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7F9F7D" w14:textId="77777777" w:rsidR="00CF73CA" w:rsidRPr="000C3A8E" w:rsidRDefault="00CF73CA" w:rsidP="00CF73CA">
      <w:pPr>
        <w:spacing w:after="0" w:line="360" w:lineRule="auto"/>
        <w:jc w:val="center"/>
        <w:rPr>
          <w:rFonts w:ascii="Times New Roman" w:hAnsi="Times New Roman" w:cs="Times New Roman"/>
          <w:b/>
          <w:sz w:val="36"/>
          <w:szCs w:val="36"/>
        </w:rPr>
      </w:pPr>
      <w:r w:rsidRPr="000C3A8E">
        <w:rPr>
          <w:rFonts w:ascii="Times New Roman" w:hAnsi="Times New Roman" w:cs="Times New Roman"/>
          <w:b/>
          <w:sz w:val="36"/>
          <w:szCs w:val="36"/>
        </w:rPr>
        <w:t>Supporting information</w:t>
      </w:r>
    </w:p>
    <w:p w14:paraId="0516528F" w14:textId="489AD1E7" w:rsidR="00CF73CA" w:rsidRPr="000C3A8E" w:rsidRDefault="00CF73CA" w:rsidP="00CF73CA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del w:id="0" w:author="Saranya Siva" w:date="2021-06-29T10:24:00Z">
        <w:r w:rsidRPr="000C3A8E" w:rsidDel="005D2F57">
          <w:rPr>
            <w:rFonts w:ascii="Times New Roman" w:hAnsi="Times New Roman" w:cs="Times New Roman"/>
            <w:b/>
            <w:sz w:val="24"/>
            <w:szCs w:val="24"/>
          </w:rPr>
          <w:delText xml:space="preserve">S4 </w:delText>
        </w:r>
      </w:del>
      <w:ins w:id="1" w:author="Saranya Siva" w:date="2021-06-29T10:24:00Z">
        <w:r w:rsidR="005D2F57" w:rsidRPr="000C3A8E">
          <w:rPr>
            <w:rFonts w:ascii="Times New Roman" w:hAnsi="Times New Roman" w:cs="Times New Roman"/>
            <w:b/>
            <w:sz w:val="24"/>
            <w:szCs w:val="24"/>
          </w:rPr>
          <w:t>S</w:t>
        </w:r>
        <w:r w:rsidR="005D2F57">
          <w:rPr>
            <w:rFonts w:ascii="Times New Roman" w:hAnsi="Times New Roman" w:cs="Times New Roman"/>
            <w:b/>
            <w:sz w:val="24"/>
            <w:szCs w:val="24"/>
          </w:rPr>
          <w:t>2</w:t>
        </w:r>
        <w:r w:rsidR="005D2F57" w:rsidRPr="000C3A8E">
          <w:rPr>
            <w:rFonts w:ascii="Times New Roman" w:hAnsi="Times New Roman" w:cs="Times New Roman"/>
            <w:b/>
            <w:sz w:val="24"/>
            <w:szCs w:val="24"/>
          </w:rPr>
          <w:t xml:space="preserve"> </w:t>
        </w:r>
      </w:ins>
      <w:r w:rsidRPr="000C3A8E">
        <w:rPr>
          <w:rFonts w:ascii="Times New Roman" w:hAnsi="Times New Roman" w:cs="Times New Roman"/>
          <w:b/>
          <w:sz w:val="24"/>
          <w:szCs w:val="24"/>
        </w:rPr>
        <w:t>Table</w:t>
      </w:r>
      <w:del w:id="2" w:author="Saranya Siva" w:date="2021-06-29T10:24:00Z">
        <w:r w:rsidRPr="000C3A8E" w:rsidDel="005D2F57">
          <w:rPr>
            <w:rFonts w:ascii="Times New Roman" w:hAnsi="Times New Roman" w:cs="Times New Roman"/>
            <w:b/>
            <w:sz w:val="24"/>
            <w:szCs w:val="24"/>
          </w:rPr>
          <w:delText xml:space="preserve"> 2</w:delText>
        </w:r>
      </w:del>
      <w:r w:rsidRPr="000C3A8E">
        <w:rPr>
          <w:rFonts w:ascii="Times New Roman" w:hAnsi="Times New Roman" w:cs="Times New Roman"/>
          <w:b/>
          <w:sz w:val="24"/>
          <w:szCs w:val="24"/>
        </w:rPr>
        <w:t>. Chemical composition, retention time (R</w:t>
      </w:r>
      <w:r w:rsidRPr="000C3A8E">
        <w:rPr>
          <w:rFonts w:ascii="Times New Roman" w:hAnsi="Times New Roman" w:cs="Times New Roman"/>
          <w:b/>
          <w:sz w:val="24"/>
          <w:szCs w:val="24"/>
          <w:vertAlign w:val="subscript"/>
        </w:rPr>
        <w:t>T</w:t>
      </w:r>
      <w:r w:rsidRPr="000C3A8E">
        <w:rPr>
          <w:rFonts w:ascii="Times New Roman" w:hAnsi="Times New Roman" w:cs="Times New Roman"/>
          <w:b/>
          <w:sz w:val="24"/>
          <w:szCs w:val="24"/>
        </w:rPr>
        <w:t xml:space="preserve">), percentage and calculated Linear Retention Index (LRI) that is reported in the literature [16] of essential oil of </w:t>
      </w:r>
      <w:r w:rsidRPr="000C3A8E">
        <w:rPr>
          <w:rFonts w:ascii="Times New Roman" w:hAnsi="Times New Roman" w:cs="Times New Roman"/>
          <w:b/>
          <w:i/>
          <w:sz w:val="24"/>
          <w:szCs w:val="24"/>
        </w:rPr>
        <w:t>A. triplinervis</w:t>
      </w:r>
      <w:r w:rsidRPr="000C3A8E">
        <w:rPr>
          <w:rFonts w:ascii="Times New Roman" w:hAnsi="Times New Roman" w:cs="Times New Roman"/>
          <w:b/>
          <w:sz w:val="24"/>
          <w:szCs w:val="24"/>
        </w:rPr>
        <w:t xml:space="preserve"> morphotype B.</w:t>
      </w:r>
    </w:p>
    <w:tbl>
      <w:tblPr>
        <w:tblW w:w="864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31"/>
        <w:gridCol w:w="1275"/>
        <w:gridCol w:w="1418"/>
        <w:gridCol w:w="1417"/>
        <w:gridCol w:w="1207"/>
      </w:tblGrid>
      <w:tr w:rsidR="00CF73CA" w:rsidRPr="00A7090C" w14:paraId="26A72571" w14:textId="77777777" w:rsidTr="00FD66BA">
        <w:trPr>
          <w:trHeight w:val="315"/>
        </w:trPr>
        <w:tc>
          <w:tcPr>
            <w:tcW w:w="4606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4469EAC0" w14:textId="77777777" w:rsidR="00CF73CA" w:rsidRPr="00A7090C" w:rsidRDefault="00CF73CA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4042" w:type="dxa"/>
            <w:gridSpan w:val="3"/>
            <w:shd w:val="clear" w:color="auto" w:fill="D9D9D9" w:themeFill="background1" w:themeFillShade="D9"/>
            <w:noWrap/>
            <w:vAlign w:val="center"/>
          </w:tcPr>
          <w:p w14:paraId="2E5FA76F" w14:textId="77777777" w:rsidR="00CF73CA" w:rsidRPr="00A7090C" w:rsidRDefault="00CF73CA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Morphotype B</w:t>
            </w:r>
          </w:p>
        </w:tc>
      </w:tr>
      <w:tr w:rsidR="00CF73CA" w:rsidRPr="00A7090C" w14:paraId="0A855834" w14:textId="77777777" w:rsidTr="00FD66BA">
        <w:trPr>
          <w:trHeight w:val="315"/>
        </w:trPr>
        <w:tc>
          <w:tcPr>
            <w:tcW w:w="3331" w:type="dxa"/>
            <w:shd w:val="clear" w:color="auto" w:fill="D9D9D9" w:themeFill="background1" w:themeFillShade="D9"/>
            <w:noWrap/>
            <w:vAlign w:val="center"/>
            <w:hideMark/>
          </w:tcPr>
          <w:p w14:paraId="75542AE7" w14:textId="77777777" w:rsidR="00CF73CA" w:rsidRPr="00A7090C" w:rsidRDefault="00CF73CA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Compound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14:paraId="38FECB5E" w14:textId="77777777" w:rsidR="00CF73CA" w:rsidRPr="00A7090C" w:rsidRDefault="00CF73CA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T</w:t>
            </w:r>
            <w:r w:rsidRPr="00A7090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  <w:lang w:eastAsia="pt-BR"/>
              </w:rPr>
              <w:t>R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14:paraId="21CC9AE9" w14:textId="77777777" w:rsidR="00CF73CA" w:rsidRPr="00A7090C" w:rsidRDefault="00CF73CA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Percent (%)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  <w:hideMark/>
          </w:tcPr>
          <w:p w14:paraId="415F943E" w14:textId="77777777" w:rsidR="00CF73CA" w:rsidRPr="00A7090C" w:rsidRDefault="00CF73CA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LRI</w:t>
            </w:r>
          </w:p>
        </w:tc>
        <w:tc>
          <w:tcPr>
            <w:tcW w:w="1207" w:type="dxa"/>
            <w:shd w:val="clear" w:color="auto" w:fill="D9D9D9" w:themeFill="background1" w:themeFillShade="D9"/>
            <w:vAlign w:val="center"/>
          </w:tcPr>
          <w:p w14:paraId="0AC6DFD3" w14:textId="77777777" w:rsidR="00CF73CA" w:rsidRPr="00A7090C" w:rsidRDefault="00CF73CA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LRI Lit.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 xml:space="preserve"> [18]</w:t>
            </w:r>
          </w:p>
        </w:tc>
      </w:tr>
      <w:tr w:rsidR="00CF73CA" w:rsidRPr="00A7090C" w14:paraId="447AEECD" w14:textId="77777777" w:rsidTr="00FD66BA">
        <w:trPr>
          <w:trHeight w:val="315"/>
        </w:trPr>
        <w:tc>
          <w:tcPr>
            <w:tcW w:w="3331" w:type="dxa"/>
            <w:shd w:val="clear" w:color="auto" w:fill="auto"/>
            <w:noWrap/>
            <w:vAlign w:val="center"/>
            <w:hideMark/>
          </w:tcPr>
          <w:p w14:paraId="38957F5C" w14:textId="77777777" w:rsidR="00CF73CA" w:rsidRPr="00A7090C" w:rsidRDefault="00CF73CA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α-Pinen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A43B64D" w14:textId="77777777" w:rsidR="00CF73CA" w:rsidRPr="00A7090C" w:rsidRDefault="00CF73CA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.35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2B5858E" w14:textId="77777777" w:rsidR="00CF73CA" w:rsidRPr="00A7090C" w:rsidRDefault="00CF73CA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2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8D193C5" w14:textId="77777777" w:rsidR="00CF73CA" w:rsidRPr="00A7090C" w:rsidRDefault="00CF73CA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48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5B1EB7B8" w14:textId="77777777" w:rsidR="00CF73CA" w:rsidRPr="00A7090C" w:rsidRDefault="00CF73CA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32</w:t>
            </w:r>
          </w:p>
        </w:tc>
      </w:tr>
      <w:tr w:rsidR="00CF73CA" w:rsidRPr="00A7090C" w14:paraId="36B02702" w14:textId="77777777" w:rsidTr="00FD66BA">
        <w:trPr>
          <w:trHeight w:val="315"/>
        </w:trPr>
        <w:tc>
          <w:tcPr>
            <w:tcW w:w="3331" w:type="dxa"/>
            <w:shd w:val="clear" w:color="auto" w:fill="auto"/>
            <w:noWrap/>
            <w:vAlign w:val="center"/>
            <w:hideMark/>
          </w:tcPr>
          <w:p w14:paraId="3B2809F6" w14:textId="77777777" w:rsidR="00CF73CA" w:rsidRPr="00A7090C" w:rsidRDefault="00CF73CA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β-Pinen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A12F3E5" w14:textId="77777777" w:rsidR="00CF73CA" w:rsidRPr="00A7090C" w:rsidRDefault="00CF73CA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.02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4233D49" w14:textId="77777777" w:rsidR="00CF73CA" w:rsidRPr="00A7090C" w:rsidRDefault="00CF73CA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2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6F2C9A0" w14:textId="77777777" w:rsidR="00CF73CA" w:rsidRPr="00A7090C" w:rsidRDefault="00CF73CA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43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4B2DCA21" w14:textId="77777777" w:rsidR="00CF73CA" w:rsidRPr="00A7090C" w:rsidRDefault="00CF73CA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74</w:t>
            </w:r>
          </w:p>
        </w:tc>
      </w:tr>
      <w:tr w:rsidR="00CF73CA" w:rsidRPr="00A7090C" w14:paraId="154DDDC9" w14:textId="77777777" w:rsidTr="00FD66BA">
        <w:trPr>
          <w:trHeight w:val="315"/>
        </w:trPr>
        <w:tc>
          <w:tcPr>
            <w:tcW w:w="3331" w:type="dxa"/>
            <w:shd w:val="clear" w:color="auto" w:fill="auto"/>
            <w:noWrap/>
            <w:vAlign w:val="center"/>
            <w:hideMark/>
          </w:tcPr>
          <w:p w14:paraId="1ED55B75" w14:textId="77777777" w:rsidR="00CF73CA" w:rsidRPr="00A7090C" w:rsidRDefault="00CF73CA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α-Gurjunene 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A226846" w14:textId="77777777" w:rsidR="00CF73CA" w:rsidRPr="00A7090C" w:rsidRDefault="00CF73CA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.89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5073E4B" w14:textId="77777777" w:rsidR="00CF73CA" w:rsidRPr="00A7090C" w:rsidRDefault="00CF73CA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1ED7646" w14:textId="77777777" w:rsidR="00CF73CA" w:rsidRPr="00A7090C" w:rsidRDefault="00CF73CA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19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1DDF29A8" w14:textId="77777777" w:rsidR="00CF73CA" w:rsidRPr="00A7090C" w:rsidRDefault="00CF73CA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09</w:t>
            </w:r>
          </w:p>
        </w:tc>
      </w:tr>
      <w:tr w:rsidR="00CF73CA" w:rsidRPr="00A7090C" w14:paraId="6BB223FC" w14:textId="77777777" w:rsidTr="00FD66BA">
        <w:trPr>
          <w:trHeight w:val="315"/>
        </w:trPr>
        <w:tc>
          <w:tcPr>
            <w:tcW w:w="3331" w:type="dxa"/>
            <w:shd w:val="clear" w:color="auto" w:fill="auto"/>
            <w:noWrap/>
            <w:vAlign w:val="center"/>
            <w:hideMark/>
          </w:tcPr>
          <w:p w14:paraId="674233FF" w14:textId="77777777" w:rsidR="00CF73CA" w:rsidRPr="00A7090C" w:rsidRDefault="00CF73CA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hymohydroquinone Dimethyl Ether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1D19E84" w14:textId="77777777" w:rsidR="00CF73CA" w:rsidRPr="00A7090C" w:rsidRDefault="00CF73CA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.65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1BB28D7" w14:textId="77777777" w:rsidR="00CF73CA" w:rsidRPr="00A7090C" w:rsidRDefault="00CF73CA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4.5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41A6F62" w14:textId="77777777" w:rsidR="00CF73CA" w:rsidRPr="00A7090C" w:rsidRDefault="00CF73CA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07" w:type="dxa"/>
            <w:shd w:val="clear" w:color="auto" w:fill="auto"/>
            <w:vAlign w:val="center"/>
          </w:tcPr>
          <w:p w14:paraId="152FF40C" w14:textId="77777777" w:rsidR="00CF73CA" w:rsidRPr="00A7090C" w:rsidRDefault="00CF73CA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24</w:t>
            </w:r>
          </w:p>
        </w:tc>
      </w:tr>
      <w:tr w:rsidR="00CF73CA" w:rsidRPr="00A7090C" w14:paraId="09ADE875" w14:textId="77777777" w:rsidTr="00FD66BA">
        <w:trPr>
          <w:trHeight w:val="315"/>
        </w:trPr>
        <w:tc>
          <w:tcPr>
            <w:tcW w:w="3331" w:type="dxa"/>
            <w:shd w:val="clear" w:color="auto" w:fill="auto"/>
            <w:noWrap/>
            <w:vAlign w:val="center"/>
          </w:tcPr>
          <w:p w14:paraId="2C1B5A28" w14:textId="77777777" w:rsidR="00CF73CA" w:rsidRPr="00A7090C" w:rsidRDefault="00CF73CA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α-Humulen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05E81AE" w14:textId="77777777" w:rsidR="00CF73CA" w:rsidRPr="00A7090C" w:rsidRDefault="00CF73CA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.13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4A1BF30" w14:textId="77777777" w:rsidR="00CF73CA" w:rsidRPr="00A7090C" w:rsidRDefault="00CF73CA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1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C305926" w14:textId="77777777" w:rsidR="00CF73CA" w:rsidRPr="00A7090C" w:rsidRDefault="00CF73CA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79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25D8CFF0" w14:textId="77777777" w:rsidR="00CF73CA" w:rsidRPr="00A7090C" w:rsidRDefault="00CF73CA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52</w:t>
            </w:r>
          </w:p>
        </w:tc>
      </w:tr>
      <w:tr w:rsidR="00CF73CA" w:rsidRPr="00A7090C" w14:paraId="4232344B" w14:textId="77777777" w:rsidTr="00FD66BA">
        <w:trPr>
          <w:trHeight w:val="315"/>
        </w:trPr>
        <w:tc>
          <w:tcPr>
            <w:tcW w:w="3331" w:type="dxa"/>
            <w:shd w:val="clear" w:color="auto" w:fill="auto"/>
            <w:noWrap/>
            <w:vAlign w:val="center"/>
          </w:tcPr>
          <w:p w14:paraId="6FBB81CE" w14:textId="77777777" w:rsidR="00CF73CA" w:rsidRPr="00A7090C" w:rsidRDefault="00CF73CA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β-Selinen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76FA99C" w14:textId="77777777" w:rsidR="00CF73CA" w:rsidRPr="00A7090C" w:rsidRDefault="00CF73CA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.50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1CA7D31" w14:textId="77777777" w:rsidR="00CF73CA" w:rsidRPr="00A7090C" w:rsidRDefault="00CF73CA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031B17F" w14:textId="77777777" w:rsidR="00CF73CA" w:rsidRPr="00A7090C" w:rsidRDefault="00CF73CA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69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7D730FCD" w14:textId="77777777" w:rsidR="00CF73CA" w:rsidRPr="00A7090C" w:rsidRDefault="00CF73CA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89</w:t>
            </w:r>
          </w:p>
        </w:tc>
      </w:tr>
      <w:tr w:rsidR="00CF73CA" w:rsidRPr="00A7090C" w14:paraId="4E35B3B7" w14:textId="77777777" w:rsidTr="00FD66BA">
        <w:trPr>
          <w:trHeight w:val="315"/>
        </w:trPr>
        <w:tc>
          <w:tcPr>
            <w:tcW w:w="3331" w:type="dxa"/>
            <w:shd w:val="clear" w:color="auto" w:fill="auto"/>
            <w:noWrap/>
            <w:vAlign w:val="center"/>
          </w:tcPr>
          <w:p w14:paraId="1B0CEECD" w14:textId="77777777" w:rsidR="00CF73CA" w:rsidRPr="00A7090C" w:rsidRDefault="00CF73CA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Valencen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A31E1DF" w14:textId="77777777" w:rsidR="00CF73CA" w:rsidRPr="00A7090C" w:rsidRDefault="00CF73CA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.73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6B31914" w14:textId="77777777" w:rsidR="00CF73CA" w:rsidRPr="00A7090C" w:rsidRDefault="00CF73CA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FD5F1C6" w14:textId="77777777" w:rsidR="00CF73CA" w:rsidRPr="00A7090C" w:rsidRDefault="00CF73CA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74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2DA92D25" w14:textId="77777777" w:rsidR="00CF73CA" w:rsidRPr="00A7090C" w:rsidRDefault="00CF73CA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96</w:t>
            </w:r>
          </w:p>
        </w:tc>
      </w:tr>
      <w:tr w:rsidR="00CF73CA" w:rsidRPr="00A7090C" w14:paraId="6AA7477F" w14:textId="77777777" w:rsidTr="00FD66BA">
        <w:trPr>
          <w:trHeight w:val="315"/>
        </w:trPr>
        <w:tc>
          <w:tcPr>
            <w:tcW w:w="3331" w:type="dxa"/>
            <w:shd w:val="clear" w:color="auto" w:fill="auto"/>
            <w:noWrap/>
            <w:vAlign w:val="center"/>
          </w:tcPr>
          <w:p w14:paraId="7D3C540F" w14:textId="77777777" w:rsidR="00CF73CA" w:rsidRPr="00A7090C" w:rsidRDefault="00CF73CA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ryophyllene Oxid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E71C8D3" w14:textId="77777777" w:rsidR="00CF73CA" w:rsidRPr="00A7090C" w:rsidRDefault="00CF73CA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.18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E32066B" w14:textId="77777777" w:rsidR="00CF73CA" w:rsidRPr="00A7090C" w:rsidRDefault="00CF73CA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02D0074" w14:textId="77777777" w:rsidR="00CF73CA" w:rsidRPr="00A7090C" w:rsidRDefault="00CF73CA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07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797723D9" w14:textId="77777777" w:rsidR="00CF73CA" w:rsidRPr="00A7090C" w:rsidRDefault="00CF73CA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82</w:t>
            </w:r>
          </w:p>
        </w:tc>
      </w:tr>
      <w:tr w:rsidR="00CF73CA" w:rsidRPr="00A7090C" w14:paraId="63030CC1" w14:textId="77777777" w:rsidTr="00FD66BA">
        <w:trPr>
          <w:trHeight w:val="315"/>
        </w:trPr>
        <w:tc>
          <w:tcPr>
            <w:tcW w:w="3331" w:type="dxa"/>
            <w:shd w:val="clear" w:color="auto" w:fill="auto"/>
            <w:noWrap/>
            <w:vAlign w:val="center"/>
          </w:tcPr>
          <w:p w14:paraId="2E6EC328" w14:textId="77777777" w:rsidR="00CF73CA" w:rsidRPr="00A7090C" w:rsidRDefault="00CF73CA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,5-Di-Tert-Buthyl-1,4-Benzenoquinon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A419E36" w14:textId="77777777" w:rsidR="00CF73CA" w:rsidRPr="00A7090C" w:rsidRDefault="00CF73CA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6.61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25F5ECC" w14:textId="77777777" w:rsidR="00CF73CA" w:rsidRPr="00A7090C" w:rsidRDefault="00CF73CA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8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FC4A880" w14:textId="77777777" w:rsidR="00CF73CA" w:rsidRPr="00A7090C" w:rsidRDefault="00CF73CA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33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46812206" w14:textId="77777777" w:rsidR="00CF73CA" w:rsidRPr="00A7090C" w:rsidRDefault="00CF73CA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CF73CA" w:rsidRPr="00A7090C" w14:paraId="4384C765" w14:textId="77777777" w:rsidTr="00FD66BA">
        <w:trPr>
          <w:trHeight w:val="315"/>
        </w:trPr>
        <w:tc>
          <w:tcPr>
            <w:tcW w:w="3331" w:type="dxa"/>
            <w:shd w:val="clear" w:color="auto" w:fill="auto"/>
            <w:noWrap/>
            <w:vAlign w:val="center"/>
          </w:tcPr>
          <w:p w14:paraId="070D3A62" w14:textId="77777777" w:rsidR="00CF73CA" w:rsidRPr="00A7090C" w:rsidRDefault="00CF73CA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α-Cedrene Epoxid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1857528" w14:textId="77777777" w:rsidR="00CF73CA" w:rsidRPr="00A7090C" w:rsidRDefault="00CF73CA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6.70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7EC31D0" w14:textId="77777777" w:rsidR="00CF73CA" w:rsidRPr="00A7090C" w:rsidRDefault="00CF73CA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B3FA777" w14:textId="77777777" w:rsidR="00CF73CA" w:rsidRPr="00A7090C" w:rsidRDefault="00CF73CA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93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34087532" w14:textId="77777777" w:rsidR="00CF73CA" w:rsidRPr="00A7090C" w:rsidRDefault="00CF73CA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74</w:t>
            </w:r>
          </w:p>
        </w:tc>
      </w:tr>
    </w:tbl>
    <w:p w14:paraId="741501AF" w14:textId="77777777" w:rsidR="002678D5" w:rsidRDefault="002678D5"/>
    <w:sectPr w:rsidR="002678D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aranya Siva">
    <w15:presenceInfo w15:providerId="Windows Live" w15:userId="f69ef4b4535f371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1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3CA"/>
    <w:rsid w:val="00221D6D"/>
    <w:rsid w:val="002678D5"/>
    <w:rsid w:val="005D2F57"/>
    <w:rsid w:val="00CF7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68EA0F"/>
  <w15:chartTrackingRefBased/>
  <w15:docId w15:val="{338244F3-CBBE-4808-9C7A-CA7E539E9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73CA"/>
    <w:pPr>
      <w:spacing w:after="4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Rodrigues</dc:creator>
  <cp:keywords/>
  <dc:description/>
  <cp:lastModifiedBy>Saranya Siva</cp:lastModifiedBy>
  <cp:revision>3</cp:revision>
  <dcterms:created xsi:type="dcterms:W3CDTF">2021-06-26T18:58:00Z</dcterms:created>
  <dcterms:modified xsi:type="dcterms:W3CDTF">2021-06-29T04:54:00Z</dcterms:modified>
</cp:coreProperties>
</file>